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3F235" w14:textId="77777777" w:rsidR="004E557D" w:rsidRPr="00644AC7" w:rsidRDefault="004E557D" w:rsidP="004E557D">
      <w:pPr>
        <w:widowControl/>
        <w:spacing w:after="0" w:line="240" w:lineRule="auto"/>
        <w:rPr>
          <w:rFonts w:asciiTheme="majorBidi" w:hAnsiTheme="majorBidi" w:cstheme="majorBidi"/>
          <w:bCs/>
          <w:sz w:val="20"/>
          <w:szCs w:val="20"/>
        </w:rPr>
      </w:pPr>
      <w:r w:rsidRPr="00644AC7">
        <w:rPr>
          <w:rFonts w:asciiTheme="majorBidi" w:hAnsiTheme="majorBidi" w:cstheme="majorBidi"/>
          <w:b/>
          <w:bCs/>
          <w:sz w:val="20"/>
          <w:szCs w:val="20"/>
        </w:rPr>
        <w:t xml:space="preserve">Supplemental Table 5. </w:t>
      </w:r>
      <w:r w:rsidRPr="00644AC7">
        <w:rPr>
          <w:rFonts w:asciiTheme="majorBidi" w:hAnsiTheme="majorBidi" w:cstheme="majorBidi"/>
          <w:bCs/>
          <w:sz w:val="20"/>
          <w:szCs w:val="20"/>
        </w:rPr>
        <w:t>Subgroup (dual-earner parents): Weekdays and Weekends/holidays time-use differences by gender</w:t>
      </w:r>
    </w:p>
    <w:p w14:paraId="206FA3C9" w14:textId="77777777" w:rsidR="004E557D" w:rsidRPr="00644AC7" w:rsidRDefault="004E557D" w:rsidP="004E557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25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8"/>
        <w:gridCol w:w="1407"/>
        <w:gridCol w:w="1184"/>
        <w:gridCol w:w="1026"/>
        <w:gridCol w:w="1064"/>
        <w:gridCol w:w="1184"/>
        <w:gridCol w:w="892"/>
      </w:tblGrid>
      <w:tr w:rsidR="004E557D" w14:paraId="014738CD" w14:textId="77777777" w:rsidTr="00E15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</w:tcPr>
          <w:p w14:paraId="75EB2943" w14:textId="77777777" w:rsidR="004E557D" w:rsidRPr="00644AC7" w:rsidRDefault="004E557D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dxa"/>
            <w:gridSpan w:val="3"/>
            <w:tcBorders>
              <w:bottom w:val="none" w:sz="0" w:space="0" w:color="auto"/>
            </w:tcBorders>
          </w:tcPr>
          <w:p w14:paraId="599AE7F9" w14:textId="77777777" w:rsidR="004E557D" w:rsidRPr="00644AC7" w:rsidRDefault="004E557D" w:rsidP="00E15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Weekdays</w:t>
            </w:r>
          </w:p>
        </w:tc>
        <w:tc>
          <w:tcPr>
            <w:tcW w:w="0" w:type="dxa"/>
            <w:gridSpan w:val="3"/>
            <w:tcBorders>
              <w:bottom w:val="none" w:sz="0" w:space="0" w:color="auto"/>
            </w:tcBorders>
          </w:tcPr>
          <w:p w14:paraId="26C22662" w14:textId="77777777" w:rsidR="004E557D" w:rsidRPr="00644AC7" w:rsidRDefault="004E557D" w:rsidP="00E15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Weekends/holidays</w:t>
            </w:r>
          </w:p>
        </w:tc>
      </w:tr>
      <w:tr w:rsidR="004E557D" w14:paraId="6B1163FB" w14:textId="77777777" w:rsidTr="00E15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5AB09E" w14:textId="77777777" w:rsidR="004E557D" w:rsidRPr="00644AC7" w:rsidRDefault="004E557D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Activity category</w:t>
            </w:r>
          </w:p>
        </w:tc>
        <w:tc>
          <w:tcPr>
            <w:tcW w:w="0" w:type="dxa"/>
          </w:tcPr>
          <w:p w14:paraId="46367451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Men, Mean [SD] (hours)</w:t>
            </w:r>
          </w:p>
          <w:p w14:paraId="32192161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dxa"/>
          </w:tcPr>
          <w:p w14:paraId="09224F39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Women, Mean [SD]</w:t>
            </w:r>
          </w:p>
          <w:p w14:paraId="0445EE0A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(hours)</w:t>
            </w:r>
          </w:p>
          <w:p w14:paraId="09C9AF2E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dxa"/>
          </w:tcPr>
          <w:p w14:paraId="19523E5F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0" w:type="dxa"/>
          </w:tcPr>
          <w:p w14:paraId="032F8102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Men, Mean [SD] (hours)</w:t>
            </w:r>
          </w:p>
          <w:p w14:paraId="5074C992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dxa"/>
          </w:tcPr>
          <w:p w14:paraId="2B65C773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Women, Mean [SD] (hours)</w:t>
            </w:r>
          </w:p>
          <w:p w14:paraId="7AA15659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dxa"/>
          </w:tcPr>
          <w:p w14:paraId="1A7A90CA" w14:textId="77777777" w:rsidR="004E557D" w:rsidRPr="00644AC7" w:rsidRDefault="004E557D" w:rsidP="00E15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4E557D" w14:paraId="488879CD" w14:textId="77777777" w:rsidTr="00E15AD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3582C8" w14:textId="77777777" w:rsidR="004E557D" w:rsidRPr="00644AC7" w:rsidRDefault="004E557D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eastAsia="Times New Roman" w:hAnsiTheme="majorBidi" w:cstheme="majorBidi"/>
                <w:sz w:val="20"/>
                <w:szCs w:val="20"/>
              </w:rPr>
              <w:t>Working hours</w:t>
            </w:r>
          </w:p>
        </w:tc>
        <w:tc>
          <w:tcPr>
            <w:tcW w:w="0" w:type="dxa"/>
          </w:tcPr>
          <w:p w14:paraId="40E6EA07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9.27 [1.88]</w:t>
            </w:r>
          </w:p>
        </w:tc>
        <w:tc>
          <w:tcPr>
            <w:tcW w:w="0" w:type="dxa"/>
          </w:tcPr>
          <w:p w14:paraId="75ACF14C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8.02 [2.12]</w:t>
            </w:r>
          </w:p>
        </w:tc>
        <w:tc>
          <w:tcPr>
            <w:tcW w:w="0" w:type="dxa"/>
          </w:tcPr>
          <w:p w14:paraId="06B1D9E3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0" w:type="dxa"/>
          </w:tcPr>
          <w:p w14:paraId="700094E1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3.06 [3.63]</w:t>
            </w:r>
          </w:p>
        </w:tc>
        <w:tc>
          <w:tcPr>
            <w:tcW w:w="0" w:type="dxa"/>
          </w:tcPr>
          <w:p w14:paraId="615C7D83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2.66 [3.52]</w:t>
            </w:r>
          </w:p>
        </w:tc>
        <w:tc>
          <w:tcPr>
            <w:tcW w:w="0" w:type="dxa"/>
          </w:tcPr>
          <w:p w14:paraId="3447FB82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</w:tr>
      <w:tr w:rsidR="004E557D" w14:paraId="3127082F" w14:textId="77777777" w:rsidTr="00E15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B58391" w14:textId="77777777" w:rsidR="004E557D" w:rsidRPr="00644AC7" w:rsidRDefault="004E557D" w:rsidP="00E15A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eastAsia="Times New Roman" w:hAnsiTheme="majorBidi" w:cstheme="majorBidi"/>
                <w:sz w:val="20"/>
                <w:szCs w:val="20"/>
              </w:rPr>
              <w:t>Academic &amp; professional development</w:t>
            </w:r>
          </w:p>
        </w:tc>
        <w:tc>
          <w:tcPr>
            <w:tcW w:w="0" w:type="dxa"/>
          </w:tcPr>
          <w:p w14:paraId="6C852033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1.88 [1.88]</w:t>
            </w:r>
          </w:p>
        </w:tc>
        <w:tc>
          <w:tcPr>
            <w:tcW w:w="0" w:type="dxa"/>
          </w:tcPr>
          <w:p w14:paraId="4A312C27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1.28 [2.12]</w:t>
            </w:r>
          </w:p>
        </w:tc>
        <w:tc>
          <w:tcPr>
            <w:tcW w:w="0" w:type="dxa"/>
          </w:tcPr>
          <w:p w14:paraId="5B77B619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0" w:type="dxa"/>
          </w:tcPr>
          <w:p w14:paraId="1A91C66F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2.01 [1.99]</w:t>
            </w:r>
          </w:p>
        </w:tc>
        <w:tc>
          <w:tcPr>
            <w:tcW w:w="0" w:type="dxa"/>
          </w:tcPr>
          <w:p w14:paraId="657652A2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1.50 [1.65]</w:t>
            </w:r>
          </w:p>
        </w:tc>
        <w:tc>
          <w:tcPr>
            <w:tcW w:w="0" w:type="dxa"/>
          </w:tcPr>
          <w:p w14:paraId="074D078B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4E557D" w14:paraId="377F3BCA" w14:textId="77777777" w:rsidTr="00E15ADB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71BEC1" w14:textId="77777777" w:rsidR="004E557D" w:rsidRPr="00644AC7" w:rsidRDefault="004E557D" w:rsidP="00E15A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eastAsia="Times New Roman" w:hAnsiTheme="majorBidi" w:cstheme="majorBidi"/>
                <w:sz w:val="20"/>
                <w:szCs w:val="20"/>
              </w:rPr>
              <w:t>Commuting</w:t>
            </w:r>
          </w:p>
        </w:tc>
        <w:tc>
          <w:tcPr>
            <w:tcW w:w="0" w:type="dxa"/>
          </w:tcPr>
          <w:p w14:paraId="43AFB71F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1.30[0.72]</w:t>
            </w:r>
          </w:p>
        </w:tc>
        <w:tc>
          <w:tcPr>
            <w:tcW w:w="0" w:type="dxa"/>
          </w:tcPr>
          <w:p w14:paraId="47110544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1.29 [0.63]</w:t>
            </w:r>
          </w:p>
        </w:tc>
        <w:tc>
          <w:tcPr>
            <w:tcW w:w="0" w:type="dxa"/>
          </w:tcPr>
          <w:p w14:paraId="7303D5D8" w14:textId="77777777" w:rsidR="004E557D" w:rsidRPr="00644AC7" w:rsidRDefault="004E557D" w:rsidP="00E15ADB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0.859</w:t>
            </w:r>
          </w:p>
        </w:tc>
        <w:tc>
          <w:tcPr>
            <w:tcW w:w="0" w:type="dxa"/>
          </w:tcPr>
          <w:p w14:paraId="752FBEFE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0.75 [0.86]</w:t>
            </w:r>
          </w:p>
        </w:tc>
        <w:tc>
          <w:tcPr>
            <w:tcW w:w="0" w:type="dxa"/>
          </w:tcPr>
          <w:p w14:paraId="43BF1C78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0.45 [0.59]</w:t>
            </w:r>
          </w:p>
        </w:tc>
        <w:tc>
          <w:tcPr>
            <w:tcW w:w="0" w:type="dxa"/>
          </w:tcPr>
          <w:p w14:paraId="15B40DB9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4E557D" w14:paraId="7AB0EDD7" w14:textId="77777777" w:rsidTr="00E15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257619" w14:textId="77777777" w:rsidR="004E557D" w:rsidRPr="00644AC7" w:rsidRDefault="004E557D" w:rsidP="00E15A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eastAsia="Times New Roman" w:hAnsiTheme="majorBidi" w:cstheme="majorBidi"/>
                <w:sz w:val="20"/>
                <w:szCs w:val="20"/>
              </w:rPr>
              <w:t>Unpaid care work</w:t>
            </w:r>
          </w:p>
        </w:tc>
        <w:tc>
          <w:tcPr>
            <w:tcW w:w="0" w:type="dxa"/>
          </w:tcPr>
          <w:p w14:paraId="63305C05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1.46 [1.29]</w:t>
            </w:r>
          </w:p>
        </w:tc>
        <w:tc>
          <w:tcPr>
            <w:tcW w:w="0" w:type="dxa"/>
          </w:tcPr>
          <w:p w14:paraId="51471BD5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4.25 [2.08]</w:t>
            </w:r>
          </w:p>
        </w:tc>
        <w:tc>
          <w:tcPr>
            <w:tcW w:w="0" w:type="dxa"/>
          </w:tcPr>
          <w:p w14:paraId="3003A96D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0" w:type="dxa"/>
          </w:tcPr>
          <w:p w14:paraId="1787756B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3.30 [3.23]</w:t>
            </w:r>
          </w:p>
        </w:tc>
        <w:tc>
          <w:tcPr>
            <w:tcW w:w="0" w:type="dxa"/>
          </w:tcPr>
          <w:p w14:paraId="42B053E7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7.37 [4.27]</w:t>
            </w:r>
          </w:p>
        </w:tc>
        <w:tc>
          <w:tcPr>
            <w:tcW w:w="0" w:type="dxa"/>
          </w:tcPr>
          <w:p w14:paraId="018F8A15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4E557D" w14:paraId="7C43589B" w14:textId="77777777" w:rsidTr="00E15AD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A1435F" w14:textId="77777777" w:rsidR="004E557D" w:rsidRPr="00644AC7" w:rsidRDefault="004E557D" w:rsidP="00E15A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eastAsia="Times New Roman" w:hAnsiTheme="majorBidi" w:cstheme="majorBidi"/>
                <w:sz w:val="20"/>
                <w:szCs w:val="20"/>
              </w:rPr>
              <w:t>Meals &amp; personal care</w:t>
            </w:r>
          </w:p>
        </w:tc>
        <w:tc>
          <w:tcPr>
            <w:tcW w:w="0" w:type="dxa"/>
          </w:tcPr>
          <w:p w14:paraId="75A27909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1.55 [1.91]</w:t>
            </w:r>
          </w:p>
        </w:tc>
        <w:tc>
          <w:tcPr>
            <w:tcW w:w="0" w:type="dxa"/>
          </w:tcPr>
          <w:p w14:paraId="750A5344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1.44 [1.49]</w:t>
            </w:r>
          </w:p>
        </w:tc>
        <w:tc>
          <w:tcPr>
            <w:tcW w:w="0" w:type="dxa"/>
          </w:tcPr>
          <w:p w14:paraId="2829416E" w14:textId="77777777" w:rsidR="004E557D" w:rsidRPr="00644AC7" w:rsidRDefault="004E557D" w:rsidP="00E15ADB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0.500</w:t>
            </w:r>
          </w:p>
        </w:tc>
        <w:tc>
          <w:tcPr>
            <w:tcW w:w="0" w:type="dxa"/>
          </w:tcPr>
          <w:p w14:paraId="51BFD7D3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2.42 [2.89]</w:t>
            </w:r>
          </w:p>
        </w:tc>
        <w:tc>
          <w:tcPr>
            <w:tcW w:w="0" w:type="dxa"/>
          </w:tcPr>
          <w:p w14:paraId="47C7A2B4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2.01 [2.04]</w:t>
            </w:r>
          </w:p>
        </w:tc>
        <w:tc>
          <w:tcPr>
            <w:tcW w:w="0" w:type="dxa"/>
          </w:tcPr>
          <w:p w14:paraId="50B9A031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</w:tr>
      <w:tr w:rsidR="004E557D" w14:paraId="741BB7EA" w14:textId="77777777" w:rsidTr="00E15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AB2639" w14:textId="77777777" w:rsidR="004E557D" w:rsidRPr="00644AC7" w:rsidRDefault="004E557D" w:rsidP="00E15A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eastAsia="Times New Roman" w:hAnsiTheme="majorBidi" w:cstheme="majorBidi"/>
                <w:sz w:val="20"/>
                <w:szCs w:val="20"/>
              </w:rPr>
              <w:t>Leisure</w:t>
            </w:r>
          </w:p>
        </w:tc>
        <w:tc>
          <w:tcPr>
            <w:tcW w:w="0" w:type="dxa"/>
          </w:tcPr>
          <w:p w14:paraId="46E6328C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2.11 [1.62]</w:t>
            </w:r>
          </w:p>
        </w:tc>
        <w:tc>
          <w:tcPr>
            <w:tcW w:w="0" w:type="dxa"/>
          </w:tcPr>
          <w:p w14:paraId="082DF689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1.11 [1.11]</w:t>
            </w:r>
          </w:p>
        </w:tc>
        <w:tc>
          <w:tcPr>
            <w:tcW w:w="0" w:type="dxa"/>
          </w:tcPr>
          <w:p w14:paraId="665798CB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0" w:type="dxa"/>
          </w:tcPr>
          <w:p w14:paraId="498D9856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5.57 [3.91]</w:t>
            </w:r>
          </w:p>
        </w:tc>
        <w:tc>
          <w:tcPr>
            <w:tcW w:w="0" w:type="dxa"/>
          </w:tcPr>
          <w:p w14:paraId="5819E6FE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2.93 [2.88]</w:t>
            </w:r>
          </w:p>
        </w:tc>
        <w:tc>
          <w:tcPr>
            <w:tcW w:w="0" w:type="dxa"/>
          </w:tcPr>
          <w:p w14:paraId="74BF909C" w14:textId="77777777" w:rsidR="004E557D" w:rsidRPr="00644AC7" w:rsidRDefault="004E557D" w:rsidP="00E15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4E557D" w14:paraId="035FA328" w14:textId="77777777" w:rsidTr="00E15AD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6B86F7" w14:textId="77777777" w:rsidR="004E557D" w:rsidRPr="00644AC7" w:rsidRDefault="004E557D" w:rsidP="00E15A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eastAsia="Times New Roman" w:hAnsiTheme="majorBidi" w:cstheme="majorBidi"/>
                <w:sz w:val="20"/>
                <w:szCs w:val="20"/>
              </w:rPr>
              <w:t>Sleeping</w:t>
            </w:r>
          </w:p>
        </w:tc>
        <w:tc>
          <w:tcPr>
            <w:tcW w:w="0" w:type="dxa"/>
          </w:tcPr>
          <w:p w14:paraId="46258E6B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6.43 [1.27]</w:t>
            </w:r>
          </w:p>
        </w:tc>
        <w:tc>
          <w:tcPr>
            <w:tcW w:w="0" w:type="dxa"/>
          </w:tcPr>
          <w:p w14:paraId="29D56CCC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6.61 [1.11]</w:t>
            </w:r>
          </w:p>
        </w:tc>
        <w:tc>
          <w:tcPr>
            <w:tcW w:w="0" w:type="dxa"/>
          </w:tcPr>
          <w:p w14:paraId="7BBBA459" w14:textId="77777777" w:rsidR="004E557D" w:rsidRPr="00644AC7" w:rsidRDefault="004E557D" w:rsidP="00E15ADB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0.144</w:t>
            </w:r>
          </w:p>
        </w:tc>
        <w:tc>
          <w:tcPr>
            <w:tcW w:w="0" w:type="dxa"/>
          </w:tcPr>
          <w:p w14:paraId="689CED28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6.88 [1.39]</w:t>
            </w:r>
          </w:p>
        </w:tc>
        <w:tc>
          <w:tcPr>
            <w:tcW w:w="0" w:type="dxa"/>
          </w:tcPr>
          <w:p w14:paraId="6742F710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7.08 [1.17]</w:t>
            </w:r>
          </w:p>
        </w:tc>
        <w:tc>
          <w:tcPr>
            <w:tcW w:w="0" w:type="dxa"/>
          </w:tcPr>
          <w:p w14:paraId="0F0D115C" w14:textId="77777777" w:rsidR="004E557D" w:rsidRPr="00644AC7" w:rsidRDefault="004E557D" w:rsidP="00E15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4AC7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</w:tr>
    </w:tbl>
    <w:p w14:paraId="0702F9DF" w14:textId="77777777" w:rsidR="004E557D" w:rsidRPr="00644AC7" w:rsidRDefault="004E557D" w:rsidP="004E557D">
      <w:pPr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644AC7">
        <w:rPr>
          <w:rFonts w:asciiTheme="majorBidi" w:hAnsiTheme="majorBidi" w:cstheme="majorBidi"/>
          <w:b/>
          <w:sz w:val="20"/>
          <w:szCs w:val="20"/>
        </w:rPr>
        <w:t xml:space="preserve">Footnote: </w:t>
      </w:r>
      <w:r w:rsidRPr="00644AC7">
        <w:rPr>
          <w:rFonts w:asciiTheme="majorBidi" w:eastAsia="Times New Roman" w:hAnsiTheme="majorBidi" w:cstheme="majorBidi"/>
          <w:bCs/>
          <w:sz w:val="20"/>
          <w:szCs w:val="20"/>
        </w:rPr>
        <w:t>All units are hours per day. Values are unadjusted means [standard deviations]. P values are from 2-sided tests comparing men and women within each day type (weekdays and weekends/holidays). No multiplicity adjustment was applied as this is an exploratory subgroup analysis. Abbreviations: SD, standard deviation.</w:t>
      </w:r>
    </w:p>
    <w:p w14:paraId="7E5A9AD6" w14:textId="77777777" w:rsidR="00552BAC" w:rsidRDefault="00552BAC"/>
    <w:sectPr w:rsidR="00552BAC" w:rsidSect="004E55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57D"/>
    <w:rsid w:val="00405376"/>
    <w:rsid w:val="004E557D"/>
    <w:rsid w:val="00552BAC"/>
    <w:rsid w:val="00DC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068BF7"/>
  <w15:chartTrackingRefBased/>
  <w15:docId w15:val="{A1716753-4D97-4C2A-810F-2AB53AB5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57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5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5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5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5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5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5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5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5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55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55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55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5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5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5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5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5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55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55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5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5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55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5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E55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57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E557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5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E557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557D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4E55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94</Characters>
  <Application>Microsoft Office Word</Application>
  <DocSecurity>0</DocSecurity>
  <Lines>15</Lines>
  <Paragraphs>3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oshi.kae.36s@st.kyoto-u.ac.jp</dc:creator>
  <cp:keywords/>
  <dc:description/>
  <cp:lastModifiedBy>okoshi.kae.36s@st.kyoto-u.ac.jp</cp:lastModifiedBy>
  <cp:revision>1</cp:revision>
  <dcterms:created xsi:type="dcterms:W3CDTF">2026-04-12T13:46:00Z</dcterms:created>
  <dcterms:modified xsi:type="dcterms:W3CDTF">2026-04-12T13:46:00Z</dcterms:modified>
</cp:coreProperties>
</file>